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090C8B" w14:textId="050A7DE2" w:rsidR="006C31F7" w:rsidRPr="00B07F8C" w:rsidRDefault="006C31F7" w:rsidP="006C31F7">
      <w:pPr>
        <w:spacing w:line="480" w:lineRule="auto"/>
      </w:pPr>
      <w:bookmarkStart w:id="0" w:name="_GoBack"/>
      <w:bookmarkEnd w:id="0"/>
      <w:r w:rsidRPr="00B07F8C">
        <w:rPr>
          <w:b/>
          <w:bCs/>
        </w:rPr>
        <w:t>Figure S1. PS is exposed on degenerating DRG axons.</w:t>
      </w:r>
      <w:r w:rsidRPr="00B07F8C">
        <w:t xml:space="preserve"> DRG explants were cultured in the presence of NGF before axon degeneration was initiated by NGF deprivation, 40nM vincristine treatment</w:t>
      </w:r>
      <w:r>
        <w:t>,</w:t>
      </w:r>
      <w:r w:rsidRPr="00B07F8C">
        <w:t xml:space="preserve"> </w:t>
      </w:r>
      <w:r>
        <w:t>or</w:t>
      </w:r>
      <w:r w:rsidRPr="00B07F8C">
        <w:t xml:space="preserve"> axotomy</w:t>
      </w:r>
      <w:r>
        <w:t>,</w:t>
      </w:r>
      <w:r w:rsidRPr="00254B0F">
        <w:t xml:space="preserve"> </w:t>
      </w:r>
      <w:r>
        <w:t xml:space="preserve">with addition of </w:t>
      </w:r>
      <w:r w:rsidRPr="00F91EC8">
        <w:rPr>
          <w:vertAlign w:val="superscript"/>
        </w:rPr>
        <w:t>flag</w:t>
      </w:r>
      <w:r>
        <w:t>MFG-E8</w:t>
      </w:r>
      <w:r w:rsidRPr="00F91EC8">
        <w:rPr>
          <w:vertAlign w:val="superscript"/>
        </w:rPr>
        <w:t>D89E</w:t>
      </w:r>
      <w:r>
        <w:t xml:space="preserve">. After treatment cells were briefly fixed, stained with anti-Flag and PS exposure was measured by intensity of anti-Flag staining.  </w:t>
      </w:r>
      <w:r w:rsidRPr="00B07F8C">
        <w:t xml:space="preserve">A. Intact axons exposed basal levels of PS and all exposure levels were normalized to </w:t>
      </w:r>
      <w:r>
        <w:t>PS</w:t>
      </w:r>
      <w:r w:rsidRPr="00B07F8C">
        <w:t xml:space="preserve"> levels </w:t>
      </w:r>
      <w:r>
        <w:t>on</w:t>
      </w:r>
      <w:r w:rsidRPr="00B07F8C">
        <w:t xml:space="preserve"> intact axons. B-E. Initiation of axon degeneration by 24h of NGF deprivation (B), 24h of vincristine treatment (C), and 16h after </w:t>
      </w:r>
      <w:r>
        <w:t>axotomy</w:t>
      </w:r>
      <w:r w:rsidRPr="00B07F8C">
        <w:t xml:space="preserve"> (D) resulted in approximately 10-fold increase in PS exposure levels compare</w:t>
      </w:r>
      <w:r>
        <w:t>d</w:t>
      </w:r>
      <w:r w:rsidRPr="00B07F8C">
        <w:t xml:space="preserve"> to control (E). F. </w:t>
      </w:r>
      <w:r>
        <w:t>T</w:t>
      </w:r>
      <w:r w:rsidRPr="00B07F8C">
        <w:t xml:space="preserve">ime course analysis revealed different kinetics </w:t>
      </w:r>
      <w:r>
        <w:t>of</w:t>
      </w:r>
      <w:r w:rsidRPr="00B07F8C">
        <w:t xml:space="preserve"> PS exposure after the different treatments. Axotomy result</w:t>
      </w:r>
      <w:r>
        <w:t>ed</w:t>
      </w:r>
      <w:r w:rsidRPr="00B07F8C">
        <w:t xml:space="preserve"> in significant PS exposure </w:t>
      </w:r>
      <w:r>
        <w:t>by</w:t>
      </w:r>
      <w:r w:rsidRPr="00B07F8C">
        <w:t xml:space="preserve"> 2h after </w:t>
      </w:r>
      <w:r>
        <w:t>the cut</w:t>
      </w:r>
      <w:r w:rsidRPr="00B07F8C">
        <w:t xml:space="preserve">, while NGF deprivation and vincristine </w:t>
      </w:r>
      <w:r>
        <w:t>treatments caused</w:t>
      </w:r>
      <w:r w:rsidRPr="00B07F8C">
        <w:t xml:space="preserve"> significant PS exposure increase </w:t>
      </w:r>
      <w:r>
        <w:t xml:space="preserve">only </w:t>
      </w:r>
      <w:r w:rsidRPr="00B07F8C">
        <w:t xml:space="preserve">after 16h. G. Axons were treated with 10kDa </w:t>
      </w:r>
      <w:r>
        <w:t>fluorescent-</w:t>
      </w:r>
      <w:r w:rsidRPr="00B07F8C">
        <w:t>dextran after NGF deprivation, vincristine treatment</w:t>
      </w:r>
      <w:r>
        <w:t xml:space="preserve">, or </w:t>
      </w:r>
      <w:r w:rsidRPr="00B07F8C">
        <w:t>axotomy</w:t>
      </w:r>
      <w:r>
        <w:t xml:space="preserve">. The lack of fluorescence in the axons suggests that PS staining seen in B-F is not due </w:t>
      </w:r>
      <w:r w:rsidRPr="00AF029C">
        <w:t>infiltration</w:t>
      </w:r>
      <w:r>
        <w:t xml:space="preserve"> of the</w:t>
      </w:r>
      <w:r w:rsidRPr="00FA5753">
        <w:rPr>
          <w:vertAlign w:val="superscript"/>
        </w:rPr>
        <w:t xml:space="preserve"> </w:t>
      </w:r>
      <w:r w:rsidRPr="00B07F8C">
        <w:rPr>
          <w:vertAlign w:val="superscript"/>
        </w:rPr>
        <w:t>flag</w:t>
      </w:r>
      <w:r w:rsidRPr="00B07F8C">
        <w:t>MFG-E8</w:t>
      </w:r>
      <w:r w:rsidRPr="00B07F8C">
        <w:rPr>
          <w:vertAlign w:val="superscript"/>
        </w:rPr>
        <w:t>D89E</w:t>
      </w:r>
      <w:r>
        <w:rPr>
          <w:vertAlign w:val="superscript"/>
        </w:rPr>
        <w:t xml:space="preserve"> </w:t>
      </w:r>
      <w:r>
        <w:t>int</w:t>
      </w:r>
      <w:r w:rsidRPr="00D64804">
        <w:t>o the axons</w:t>
      </w:r>
      <w:r w:rsidRPr="00B07F8C">
        <w:t>. Error bars</w:t>
      </w:r>
      <w:r>
        <w:t xml:space="preserve"> </w:t>
      </w:r>
      <w:r w:rsidRPr="00B07F8C">
        <w:t>- mean ± SEM, p-value (t-test)- *-P&lt;0.05, **-P&lt;0.0</w:t>
      </w:r>
      <w:r>
        <w:t>1</w:t>
      </w:r>
      <w:r w:rsidRPr="00B07F8C">
        <w:t>, ***-P&lt;0.001</w:t>
      </w:r>
      <w:r>
        <w:t>, compared to PS levels at control (red line)</w:t>
      </w:r>
      <w:r w:rsidRPr="00B07F8C">
        <w:t>. Scale bar- 50μm</w:t>
      </w:r>
      <w:r>
        <w:t>, N= minimum of 5 separate explants were analyzed per experimental condition.</w:t>
      </w:r>
    </w:p>
    <w:p w14:paraId="7F32E2FF" w14:textId="77777777" w:rsidR="006C31F7" w:rsidRPr="00B07F8C" w:rsidRDefault="006C31F7" w:rsidP="006C31F7">
      <w:pPr>
        <w:spacing w:line="480" w:lineRule="auto"/>
      </w:pPr>
    </w:p>
    <w:p w14:paraId="5E3B3ACF" w14:textId="77777777" w:rsidR="006C31F7" w:rsidRPr="00B07F8C" w:rsidRDefault="006C31F7" w:rsidP="006C31F7">
      <w:pPr>
        <w:spacing w:line="480" w:lineRule="auto"/>
        <w:rPr>
          <w:rFonts w:asciiTheme="majorBidi" w:hAnsiTheme="majorBidi" w:cstheme="majorBidi"/>
        </w:rPr>
      </w:pPr>
      <w:r w:rsidRPr="008C4223">
        <w:rPr>
          <w:rFonts w:asciiTheme="majorBidi" w:hAnsiTheme="majorBidi" w:cstheme="majorBidi"/>
          <w:b/>
          <w:bCs/>
        </w:rPr>
        <w:t>Figure S2. Axon degeneration is controlled by two distinct pathways.</w:t>
      </w:r>
      <w:r w:rsidRPr="00B07F8C">
        <w:rPr>
          <w:rFonts w:asciiTheme="majorBidi" w:hAnsiTheme="majorBidi" w:cstheme="majorBidi"/>
        </w:rPr>
        <w:t xml:space="preserve"> DRG explants were cultured under control conditions before axon degeneration was initiated by NGF deprivation</w:t>
      </w:r>
      <w:r>
        <w:rPr>
          <w:rFonts w:asciiTheme="majorBidi" w:hAnsiTheme="majorBidi" w:cstheme="majorBidi"/>
        </w:rPr>
        <w:t xml:space="preserve">, </w:t>
      </w:r>
      <w:r w:rsidRPr="00B07F8C">
        <w:rPr>
          <w:rFonts w:asciiTheme="majorBidi" w:hAnsiTheme="majorBidi" w:cstheme="majorBidi"/>
        </w:rPr>
        <w:t xml:space="preserve">vincristine treatment </w:t>
      </w:r>
      <w:r>
        <w:rPr>
          <w:rFonts w:asciiTheme="majorBidi" w:hAnsiTheme="majorBidi" w:cstheme="majorBidi"/>
        </w:rPr>
        <w:t>or a</w:t>
      </w:r>
      <w:r w:rsidRPr="00B07F8C">
        <w:rPr>
          <w:rFonts w:asciiTheme="majorBidi" w:hAnsiTheme="majorBidi" w:cstheme="majorBidi"/>
        </w:rPr>
        <w:t>xotomy. The effect of DMSO</w:t>
      </w:r>
      <w:r>
        <w:rPr>
          <w:rFonts w:asciiTheme="majorBidi" w:hAnsiTheme="majorBidi" w:cstheme="majorBidi"/>
        </w:rPr>
        <w:t xml:space="preserve"> (B)</w:t>
      </w:r>
      <w:r w:rsidRPr="00B07F8C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2mM EGTA (C)</w:t>
      </w:r>
      <w:r w:rsidRPr="00B07F8C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50</w:t>
      </w:r>
      <w:r>
        <w:rPr>
          <w:rFonts w:asciiTheme="majorBidi" w:hAnsiTheme="majorBidi" w:cstheme="majorBidi"/>
        </w:rPr>
        <w:sym w:font="Symbol" w:char="F06D"/>
      </w:r>
      <w:r>
        <w:rPr>
          <w:rFonts w:asciiTheme="majorBidi" w:hAnsiTheme="majorBidi" w:cstheme="majorBidi"/>
        </w:rPr>
        <w:t>M Z-VAD (D)</w:t>
      </w:r>
      <w:r w:rsidRPr="00B07F8C">
        <w:rPr>
          <w:rFonts w:asciiTheme="majorBidi" w:hAnsiTheme="majorBidi" w:cstheme="majorBidi"/>
        </w:rPr>
        <w:t xml:space="preserve"> and 20</w:t>
      </w:r>
      <w:r>
        <w:rPr>
          <w:rFonts w:asciiTheme="majorBidi" w:hAnsiTheme="majorBidi" w:cstheme="majorBidi"/>
        </w:rPr>
        <w:t>m</w:t>
      </w:r>
      <w:r w:rsidRPr="00B07F8C">
        <w:rPr>
          <w:rFonts w:asciiTheme="majorBidi" w:hAnsiTheme="majorBidi" w:cstheme="majorBidi"/>
        </w:rPr>
        <w:t>M NAD</w:t>
      </w:r>
      <w:r w:rsidRPr="00B07F8C">
        <w:rPr>
          <w:rFonts w:asciiTheme="majorBidi" w:hAnsiTheme="majorBidi" w:cstheme="majorBidi"/>
          <w:vertAlign w:val="superscript"/>
        </w:rPr>
        <w:t>+</w:t>
      </w:r>
      <w:r>
        <w:rPr>
          <w:rFonts w:asciiTheme="majorBidi" w:hAnsiTheme="majorBidi" w:cstheme="majorBidi"/>
          <w:vertAlign w:val="superscript"/>
        </w:rPr>
        <w:t xml:space="preserve"> </w:t>
      </w:r>
      <w:r>
        <w:rPr>
          <w:rFonts w:asciiTheme="majorBidi" w:hAnsiTheme="majorBidi" w:cstheme="majorBidi"/>
        </w:rPr>
        <w:t xml:space="preserve">(E) </w:t>
      </w:r>
      <w:r w:rsidRPr="00B07F8C">
        <w:rPr>
          <w:rFonts w:asciiTheme="majorBidi" w:hAnsiTheme="majorBidi" w:cstheme="majorBidi"/>
          <w:vertAlign w:val="superscript"/>
        </w:rPr>
        <w:t>on</w:t>
      </w:r>
      <w:r w:rsidRPr="00B07F8C">
        <w:rPr>
          <w:rFonts w:asciiTheme="majorBidi" w:hAnsiTheme="majorBidi" w:cstheme="majorBidi"/>
        </w:rPr>
        <w:t xml:space="preserve"> axon degeneration in each treatment was </w:t>
      </w:r>
      <w:r>
        <w:rPr>
          <w:rFonts w:asciiTheme="majorBidi" w:hAnsiTheme="majorBidi" w:cstheme="majorBidi"/>
        </w:rPr>
        <w:t>quantified</w:t>
      </w:r>
      <w:r w:rsidRPr="00B07F8C">
        <w:rPr>
          <w:rFonts w:asciiTheme="majorBidi" w:hAnsiTheme="majorBidi" w:cstheme="majorBidi"/>
        </w:rPr>
        <w:t>. Z-VAD and NAD</w:t>
      </w:r>
      <w:r w:rsidRPr="00B07F8C">
        <w:rPr>
          <w:rFonts w:asciiTheme="majorBidi" w:hAnsiTheme="majorBidi" w:cstheme="majorBidi"/>
          <w:vertAlign w:val="superscript"/>
        </w:rPr>
        <w:t>+</w:t>
      </w:r>
      <w:r w:rsidRPr="00B07F8C">
        <w:rPr>
          <w:rFonts w:asciiTheme="majorBidi" w:hAnsiTheme="majorBidi" w:cstheme="majorBidi"/>
        </w:rPr>
        <w:t xml:space="preserve"> treatment protected NGF deprived axons from degeneration</w:t>
      </w:r>
      <w:r>
        <w:rPr>
          <w:rFonts w:asciiTheme="majorBidi" w:hAnsiTheme="majorBidi" w:cstheme="majorBidi"/>
        </w:rPr>
        <w:t xml:space="preserve"> (D, E, F)</w:t>
      </w:r>
      <w:r w:rsidRPr="00B07F8C">
        <w:rPr>
          <w:rFonts w:asciiTheme="majorBidi" w:hAnsiTheme="majorBidi" w:cstheme="majorBidi"/>
        </w:rPr>
        <w:t>, while DMSO and EGTA did not affect axon degeneration</w:t>
      </w:r>
      <w:r>
        <w:rPr>
          <w:rFonts w:asciiTheme="majorBidi" w:hAnsiTheme="majorBidi" w:cstheme="majorBidi"/>
        </w:rPr>
        <w:t xml:space="preserve"> (F)</w:t>
      </w:r>
      <w:r w:rsidRPr="00B07F8C">
        <w:rPr>
          <w:rFonts w:asciiTheme="majorBidi" w:hAnsiTheme="majorBidi" w:cstheme="majorBidi"/>
        </w:rPr>
        <w:t>. None of the treatments protected vincristine treated axons from degeneration</w:t>
      </w:r>
      <w:r>
        <w:rPr>
          <w:rFonts w:asciiTheme="majorBidi" w:hAnsiTheme="majorBidi" w:cstheme="majorBidi"/>
        </w:rPr>
        <w:t xml:space="preserve"> (G)</w:t>
      </w:r>
      <w:r w:rsidRPr="00B07F8C">
        <w:rPr>
          <w:rFonts w:asciiTheme="majorBidi" w:hAnsiTheme="majorBidi" w:cstheme="majorBidi"/>
        </w:rPr>
        <w:t>. EGTA and NAD</w:t>
      </w:r>
      <w:r w:rsidRPr="00B07F8C">
        <w:rPr>
          <w:rFonts w:asciiTheme="majorBidi" w:hAnsiTheme="majorBidi" w:cstheme="majorBidi"/>
          <w:vertAlign w:val="superscript"/>
        </w:rPr>
        <w:t>+</w:t>
      </w:r>
      <w:r w:rsidRPr="00B07F8C">
        <w:rPr>
          <w:rFonts w:asciiTheme="majorBidi" w:hAnsiTheme="majorBidi" w:cstheme="majorBidi"/>
        </w:rPr>
        <w:t xml:space="preserve"> but not DMSO and Z-VAD, protected injured axons from degeneration</w:t>
      </w:r>
      <w:r>
        <w:rPr>
          <w:rFonts w:asciiTheme="majorBidi" w:hAnsiTheme="majorBidi" w:cstheme="majorBidi"/>
        </w:rPr>
        <w:t xml:space="preserve"> (H)</w:t>
      </w:r>
      <w:r w:rsidRPr="00B07F8C">
        <w:rPr>
          <w:rFonts w:asciiTheme="majorBidi" w:hAnsiTheme="majorBidi" w:cstheme="majorBidi"/>
        </w:rPr>
        <w:t>.</w:t>
      </w:r>
      <w:r w:rsidRPr="00B07F8C">
        <w:t xml:space="preserve"> Results </w:t>
      </w:r>
      <w:r>
        <w:t xml:space="preserve">are </w:t>
      </w:r>
      <w:r w:rsidRPr="00B07F8C">
        <w:lastRenderedPageBreak/>
        <w:t>represent</w:t>
      </w:r>
      <w:r>
        <w:t>ed</w:t>
      </w:r>
      <w:r w:rsidRPr="00B07F8C">
        <w:t xml:space="preserve"> </w:t>
      </w:r>
      <w:r>
        <w:t xml:space="preserve">as </w:t>
      </w:r>
      <w:r w:rsidRPr="00B07F8C">
        <w:t xml:space="preserve">fold change </w:t>
      </w:r>
      <w:r>
        <w:t>in axonal</w:t>
      </w:r>
      <w:r w:rsidRPr="00B07F8C">
        <w:t xml:space="preserve"> </w:t>
      </w:r>
      <w:r>
        <w:t>degeneration</w:t>
      </w:r>
      <w:r w:rsidRPr="00B07F8C">
        <w:t xml:space="preserve"> </w:t>
      </w:r>
      <w:r>
        <w:t xml:space="preserve">compare to </w:t>
      </w:r>
      <w:r w:rsidRPr="00B07F8C">
        <w:t>control</w:t>
      </w:r>
      <w:r>
        <w:t xml:space="preserve"> cultures</w:t>
      </w:r>
      <w:r w:rsidRPr="00B07F8C">
        <w:t>. Error bars</w:t>
      </w:r>
      <w:r>
        <w:t xml:space="preserve"> </w:t>
      </w:r>
      <w:r w:rsidRPr="00B07F8C">
        <w:t xml:space="preserve">- mean ± SEM, p-value (t-test)- *-P&lt;0.05, </w:t>
      </w:r>
      <w:r>
        <w:t>**-P&lt;0.01 (compare to results in vehicle control)</w:t>
      </w:r>
      <w:r w:rsidRPr="00B07F8C">
        <w:t xml:space="preserve">. Scale bar- </w:t>
      </w:r>
      <w:r>
        <w:t>100</w:t>
      </w:r>
      <w:r w:rsidRPr="00B07F8C">
        <w:t>μm</w:t>
      </w:r>
      <w:r>
        <w:t>, N= minimum of 5 separate explants were analyzed per experimental condition.</w:t>
      </w:r>
    </w:p>
    <w:p w14:paraId="214BFFE0" w14:textId="77777777" w:rsidR="006C31F7" w:rsidRDefault="006C31F7" w:rsidP="006C31F7">
      <w:pPr>
        <w:spacing w:line="480" w:lineRule="auto"/>
        <w:rPr>
          <w:rFonts w:asciiTheme="majorBidi" w:hAnsiTheme="majorBidi" w:cstheme="majorBidi"/>
        </w:rPr>
      </w:pPr>
    </w:p>
    <w:p w14:paraId="5F92468B" w14:textId="77777777" w:rsidR="006E4210" w:rsidRDefault="006E4210"/>
    <w:sectPr w:rsidR="006E4210" w:rsidSect="00D56E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1F7"/>
    <w:rsid w:val="001A2591"/>
    <w:rsid w:val="001B003B"/>
    <w:rsid w:val="001B74DD"/>
    <w:rsid w:val="001F7E08"/>
    <w:rsid w:val="0025730D"/>
    <w:rsid w:val="002B1950"/>
    <w:rsid w:val="00350011"/>
    <w:rsid w:val="003C22F9"/>
    <w:rsid w:val="00423630"/>
    <w:rsid w:val="00452C2D"/>
    <w:rsid w:val="0051178A"/>
    <w:rsid w:val="005262F7"/>
    <w:rsid w:val="0055615F"/>
    <w:rsid w:val="00614157"/>
    <w:rsid w:val="0062320A"/>
    <w:rsid w:val="00645FC8"/>
    <w:rsid w:val="006602E7"/>
    <w:rsid w:val="006C31F7"/>
    <w:rsid w:val="006C4732"/>
    <w:rsid w:val="006E120C"/>
    <w:rsid w:val="006E4210"/>
    <w:rsid w:val="006F0475"/>
    <w:rsid w:val="006F5C94"/>
    <w:rsid w:val="006F6C0B"/>
    <w:rsid w:val="0070142A"/>
    <w:rsid w:val="007468BD"/>
    <w:rsid w:val="007704C1"/>
    <w:rsid w:val="007A41E9"/>
    <w:rsid w:val="007B7234"/>
    <w:rsid w:val="007D54BA"/>
    <w:rsid w:val="007F2C2E"/>
    <w:rsid w:val="00824091"/>
    <w:rsid w:val="008473FB"/>
    <w:rsid w:val="00865C5F"/>
    <w:rsid w:val="008852B1"/>
    <w:rsid w:val="008F0A77"/>
    <w:rsid w:val="00993CCB"/>
    <w:rsid w:val="009A580F"/>
    <w:rsid w:val="009C729D"/>
    <w:rsid w:val="009F487E"/>
    <w:rsid w:val="00A70335"/>
    <w:rsid w:val="00A915D9"/>
    <w:rsid w:val="00A95821"/>
    <w:rsid w:val="00B02A3F"/>
    <w:rsid w:val="00B22186"/>
    <w:rsid w:val="00B3056D"/>
    <w:rsid w:val="00B7750D"/>
    <w:rsid w:val="00BA2C03"/>
    <w:rsid w:val="00BD24F4"/>
    <w:rsid w:val="00BE103A"/>
    <w:rsid w:val="00C6427C"/>
    <w:rsid w:val="00C83AF3"/>
    <w:rsid w:val="00CE1114"/>
    <w:rsid w:val="00CE1138"/>
    <w:rsid w:val="00CF3470"/>
    <w:rsid w:val="00D56EAE"/>
    <w:rsid w:val="00DA4EC4"/>
    <w:rsid w:val="00DB10F7"/>
    <w:rsid w:val="00E4540D"/>
    <w:rsid w:val="00E85BAA"/>
    <w:rsid w:val="00EC7C9F"/>
    <w:rsid w:val="00EE3BA8"/>
    <w:rsid w:val="00EE5A54"/>
    <w:rsid w:val="00EF5AF8"/>
    <w:rsid w:val="00F3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F7008"/>
  <w14:defaultImageDpi w14:val="32767"/>
  <w15:chartTrackingRefBased/>
  <w15:docId w15:val="{FAACBFCA-ACFD-8449-A631-69EC3A06C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31F7"/>
    <w:rPr>
      <w:rFonts w:ascii="Times New Roman" w:eastAsia="Times New Roman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0-14T15:46:00Z</dcterms:created>
  <dcterms:modified xsi:type="dcterms:W3CDTF">2018-10-14T15:47:00Z</dcterms:modified>
</cp:coreProperties>
</file>